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6CE76" w14:textId="77777777" w:rsidR="0062544F" w:rsidRDefault="0062544F" w:rsidP="0062544F">
      <w:r>
        <w:t xml:space="preserve">S57 Table.  </w:t>
      </w:r>
      <w:bookmarkStart w:id="0" w:name="_Hlk24202474"/>
      <w:r>
        <w:t>Means (SE) for age (days) for the interaction food 2 x delay x sex</w:t>
      </w:r>
      <w:bookmarkEnd w:id="0"/>
      <w:r>
        <w:t>.</w:t>
      </w:r>
    </w:p>
    <w:tbl>
      <w:tblPr>
        <w:tblW w:w="6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240"/>
        <w:gridCol w:w="1480"/>
        <w:gridCol w:w="1820"/>
      </w:tblGrid>
      <w:tr w:rsidR="0062544F" w:rsidRPr="000C7028" w14:paraId="3D69C9B5" w14:textId="77777777" w:rsidTr="0062544F">
        <w:trPr>
          <w:trHeight w:val="660"/>
        </w:trPr>
        <w:tc>
          <w:tcPr>
            <w:tcW w:w="1880" w:type="dxa"/>
            <w:shd w:val="clear" w:color="auto" w:fill="auto"/>
            <w:vAlign w:val="bottom"/>
            <w:hideMark/>
          </w:tcPr>
          <w:p w14:paraId="217B7004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Second food input (Food 2)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1785198E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Delay (day 6 or day 8)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14:paraId="683216BA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Age (SE) of males (days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14:paraId="649EDBF9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Age (SE) of females (days)</w:t>
            </w:r>
          </w:p>
        </w:tc>
      </w:tr>
      <w:tr w:rsidR="0062544F" w:rsidRPr="000C7028" w14:paraId="09738CE1" w14:textId="77777777" w:rsidTr="0062544F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E6BEDF6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94BB9A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EDD67E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3.35 (0.2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84A678D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5.26 (0.90)</w:t>
            </w:r>
          </w:p>
        </w:tc>
      </w:tr>
      <w:tr w:rsidR="0062544F" w:rsidRPr="000C7028" w14:paraId="49F0935A" w14:textId="77777777" w:rsidTr="0062544F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F0427F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33C2CE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8C502F2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4.03 (0.2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790EDAE6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5.50 (0.24)</w:t>
            </w:r>
          </w:p>
        </w:tc>
      </w:tr>
      <w:tr w:rsidR="0062544F" w:rsidRPr="000C7028" w14:paraId="223F7095" w14:textId="77777777" w:rsidTr="0062544F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D51CFD1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9E62E3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446FC2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3.30 (0.82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D8068C0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4.40 (0.55)</w:t>
            </w:r>
          </w:p>
        </w:tc>
      </w:tr>
      <w:tr w:rsidR="0062544F" w:rsidRPr="000C7028" w14:paraId="3FFC6655" w14:textId="77777777" w:rsidTr="0062544F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CECE01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C2004F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92D1F6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4.20 (1.10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8D7634" w14:textId="77777777" w:rsidR="0062544F" w:rsidRPr="000C7028" w:rsidRDefault="0062544F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7028">
              <w:rPr>
                <w:rFonts w:ascii="Calibri" w:eastAsia="Times New Roman" w:hAnsi="Calibri" w:cs="Calibri"/>
                <w:color w:val="000000"/>
              </w:rPr>
              <w:t>5.40 (0.89)</w:t>
            </w:r>
          </w:p>
        </w:tc>
      </w:tr>
    </w:tbl>
    <w:p w14:paraId="50EEA29F" w14:textId="77777777" w:rsidR="0062544F" w:rsidRDefault="0062544F" w:rsidP="0062544F"/>
    <w:p w14:paraId="05EDC2BE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4F"/>
    <w:rsid w:val="0062544F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4F44"/>
  <w15:chartTrackingRefBased/>
  <w15:docId w15:val="{50627412-D6F9-4FF4-ABDC-0E304C61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4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14:00Z</dcterms:created>
  <dcterms:modified xsi:type="dcterms:W3CDTF">2020-08-21T23:14:00Z</dcterms:modified>
</cp:coreProperties>
</file>